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9A7EB" w14:textId="77777777" w:rsidR="00D63D93" w:rsidRPr="0054016E" w:rsidRDefault="00D63D93" w:rsidP="003452B2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Supplemental data</w:t>
      </w:r>
    </w:p>
    <w:p w14:paraId="602F2193" w14:textId="77777777" w:rsidR="00D63D93" w:rsidRPr="0054016E" w:rsidRDefault="00D63D93" w:rsidP="00D14312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E1881D5" w14:textId="77777777" w:rsidR="003452B2" w:rsidRPr="0054016E" w:rsidRDefault="003452B2" w:rsidP="003452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 xml:space="preserve">Title: </w:t>
      </w:r>
    </w:p>
    <w:p w14:paraId="14A25565" w14:textId="4104BECC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</w:rPr>
        <w:t xml:space="preserve">Drug distribution and Efficacy of the DprE1 inhibitor BTZ-043 in the C3HeB/FeJ Mouse Tuberculosis Model </w:t>
      </w:r>
    </w:p>
    <w:p w14:paraId="0F3206E3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5076E3ED" w14:textId="77777777" w:rsidR="003452B2" w:rsidRPr="0054016E" w:rsidRDefault="003452B2" w:rsidP="003452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 xml:space="preserve">Authors: </w:t>
      </w:r>
    </w:p>
    <w:p w14:paraId="43B5FBFA" w14:textId="562B0BB9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</w:rPr>
        <w:t>Michelle E. Ramey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Firat Kaya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4016E">
        <w:rPr>
          <w:rFonts w:ascii="Times New Roman" w:hAnsi="Times New Roman" w:cs="Times New Roman"/>
          <w:bCs/>
          <w:sz w:val="24"/>
          <w:szCs w:val="24"/>
        </w:rPr>
        <w:t>, Allison A. Bauman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Lisa M. Massoudi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Jansy P. Sarathy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4016E">
        <w:rPr>
          <w:rFonts w:ascii="Times New Roman" w:hAnsi="Times New Roman" w:cs="Times New Roman"/>
          <w:bCs/>
          <w:sz w:val="24"/>
          <w:szCs w:val="24"/>
        </w:rPr>
        <w:t>, Matthew D. Zimmerman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4016E">
        <w:rPr>
          <w:rFonts w:ascii="Times New Roman" w:hAnsi="Times New Roman" w:cs="Times New Roman"/>
          <w:bCs/>
          <w:sz w:val="24"/>
          <w:szCs w:val="24"/>
        </w:rPr>
        <w:t>, Dashick W. L. Scott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Alyx M. Job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Jake A. Miller-Dawson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Brendan K. Podell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Mi</w:t>
      </w:r>
      <w:r w:rsidR="0024286F" w:rsidRPr="0054016E">
        <w:rPr>
          <w:rFonts w:ascii="Times New Roman" w:hAnsi="Times New Roman" w:cs="Times New Roman"/>
          <w:bCs/>
          <w:sz w:val="24"/>
          <w:szCs w:val="24"/>
        </w:rPr>
        <w:t>chael</w:t>
      </w:r>
      <w:r w:rsidRPr="0054016E">
        <w:rPr>
          <w:rFonts w:ascii="Times New Roman" w:hAnsi="Times New Roman" w:cs="Times New Roman"/>
          <w:bCs/>
          <w:sz w:val="24"/>
          <w:szCs w:val="24"/>
        </w:rPr>
        <w:t xml:space="preserve"> A. Lyons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, Véronique Dartois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4016E">
        <w:rPr>
          <w:rFonts w:ascii="Times New Roman" w:hAnsi="Times New Roman" w:cs="Times New Roman"/>
          <w:bCs/>
          <w:sz w:val="24"/>
          <w:szCs w:val="24"/>
        </w:rPr>
        <w:t>, Anne J. Lenaerts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 xml:space="preserve">  and Gregory T. Robertson</w:t>
      </w: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,c</w:t>
      </w:r>
    </w:p>
    <w:p w14:paraId="3D8127F0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172D2114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395AC9D1" w14:textId="0B633CDB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Affiliation</w:t>
      </w:r>
      <w:r w:rsidR="003452B2" w:rsidRPr="0054016E">
        <w:rPr>
          <w:rFonts w:ascii="Times New Roman" w:hAnsi="Times New Roman" w:cs="Times New Roman"/>
          <w:b/>
          <w:sz w:val="24"/>
          <w:szCs w:val="24"/>
        </w:rPr>
        <w:t>s</w:t>
      </w:r>
      <w:r w:rsidRPr="0054016E">
        <w:rPr>
          <w:rFonts w:ascii="Times New Roman" w:hAnsi="Times New Roman" w:cs="Times New Roman"/>
          <w:b/>
          <w:sz w:val="24"/>
          <w:szCs w:val="24"/>
        </w:rPr>
        <w:t>:</w:t>
      </w:r>
    </w:p>
    <w:p w14:paraId="6AFD30B0" w14:textId="62A7DC9A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54016E">
        <w:rPr>
          <w:rFonts w:ascii="Times New Roman" w:hAnsi="Times New Roman" w:cs="Times New Roman"/>
          <w:bCs/>
          <w:sz w:val="24"/>
          <w:szCs w:val="24"/>
        </w:rPr>
        <w:t>Mycobacteria Research Laboratories, Department of Microbiology, Immunology and Pathology, Colorado State University, Fort Collins, Colorado, United States of America</w:t>
      </w:r>
    </w:p>
    <w:p w14:paraId="0E41C102" w14:textId="1EB1539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r w:rsidRPr="0054016E">
        <w:rPr>
          <w:rFonts w:ascii="Times New Roman" w:hAnsi="Times New Roman" w:cs="Times New Roman"/>
          <w:bCs/>
          <w:sz w:val="24"/>
          <w:szCs w:val="24"/>
        </w:rPr>
        <w:t>Center for Discovery and Innovation, Hackensack Meridian Health, Nutley, New Jersey, United States of America</w:t>
      </w:r>
    </w:p>
    <w:p w14:paraId="56035373" w14:textId="77777777" w:rsidR="00DD4D42" w:rsidRPr="0054016E" w:rsidRDefault="00DD4D42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97ADF19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54016E">
        <w:rPr>
          <w:rFonts w:ascii="Times New Roman" w:hAnsi="Times New Roman" w:cs="Times New Roman"/>
          <w:bCs/>
          <w:sz w:val="24"/>
          <w:szCs w:val="24"/>
        </w:rPr>
        <w:t>Corresponding Author: Gregory.Robertson@colostate.edu</w:t>
      </w:r>
    </w:p>
    <w:p w14:paraId="7DB017C0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</w:rPr>
        <w:t>Keywords: Tuberculosis, Murine Models, DprE1 inhibitor, BTZ-043, C3HeB/FeJ</w:t>
      </w:r>
    </w:p>
    <w:p w14:paraId="4126C853" w14:textId="77777777" w:rsidR="00D63D93" w:rsidRPr="0054016E" w:rsidRDefault="00D63D93" w:rsidP="003452B2">
      <w:pPr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54016E">
        <w:rPr>
          <w:rFonts w:ascii="Times New Roman" w:hAnsi="Times New Roman" w:cs="Times New Roman"/>
          <w:bCs/>
          <w:sz w:val="24"/>
          <w:szCs w:val="24"/>
        </w:rPr>
        <w:t xml:space="preserve">Running Title: DprE1 inhibitor BTZ-043 in C3HeB/FeJ mice </w:t>
      </w:r>
    </w:p>
    <w:p w14:paraId="35CF0963" w14:textId="77777777" w:rsidR="00D63D93" w:rsidRPr="0054016E" w:rsidRDefault="00D63D93" w:rsidP="003452B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77071725"/>
      <w:r w:rsidRPr="0054016E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3510B63" w14:textId="77777777" w:rsidR="006B664B" w:rsidRPr="0054016E" w:rsidRDefault="006B664B" w:rsidP="006B664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1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Table 1: </w:t>
      </w:r>
      <w:r w:rsidRPr="00540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016E">
        <w:rPr>
          <w:rFonts w:ascii="Times New Roman" w:hAnsi="Times New Roman" w:cs="Times New Roman"/>
          <w:sz w:val="24"/>
          <w:szCs w:val="24"/>
        </w:rPr>
        <w:t xml:space="preserve"> values using a one-way ANOVA.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4016E">
        <w:rPr>
          <w:rFonts w:ascii="Times New Roman" w:hAnsi="Times New Roman" w:cs="Times New Roman"/>
          <w:sz w:val="24"/>
          <w:szCs w:val="24"/>
        </w:rPr>
        <w:t>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4016E">
        <w:rPr>
          <w:rFonts w:ascii="Times New Roman" w:hAnsi="Times New Roman" w:cs="Times New Roman"/>
          <w:sz w:val="24"/>
          <w:szCs w:val="24"/>
        </w:rPr>
        <w:t xml:space="preserve">) </w:t>
      </w:r>
      <w:r w:rsidRPr="00540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016E">
        <w:rPr>
          <w:rFonts w:ascii="Times New Roman" w:hAnsi="Times New Roman" w:cs="Times New Roman"/>
          <w:sz w:val="24"/>
          <w:szCs w:val="24"/>
        </w:rPr>
        <w:t xml:space="preserve"> values for 4 weeks of treatment in lungs,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4016E">
        <w:rPr>
          <w:rFonts w:ascii="Times New Roman" w:hAnsi="Times New Roman" w:cs="Times New Roman"/>
          <w:sz w:val="24"/>
          <w:szCs w:val="24"/>
        </w:rPr>
        <w:t xml:space="preserve">) </w:t>
      </w:r>
      <w:r w:rsidRPr="00540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016E">
        <w:rPr>
          <w:rFonts w:ascii="Times New Roman" w:hAnsi="Times New Roman" w:cs="Times New Roman"/>
          <w:sz w:val="24"/>
          <w:szCs w:val="24"/>
        </w:rPr>
        <w:t xml:space="preserve"> values for 4 weeks of treatment in spleens,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4016E">
        <w:rPr>
          <w:rFonts w:ascii="Times New Roman" w:hAnsi="Times New Roman" w:cs="Times New Roman"/>
          <w:sz w:val="24"/>
          <w:szCs w:val="24"/>
        </w:rPr>
        <w:t xml:space="preserve">) </w:t>
      </w:r>
      <w:r w:rsidRPr="00540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016E">
        <w:rPr>
          <w:rFonts w:ascii="Times New Roman" w:hAnsi="Times New Roman" w:cs="Times New Roman"/>
          <w:sz w:val="24"/>
          <w:szCs w:val="24"/>
        </w:rPr>
        <w:t xml:space="preserve"> values for 8 weeks of treatment in lungs,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Pr="0054016E">
        <w:rPr>
          <w:rFonts w:ascii="Times New Roman" w:hAnsi="Times New Roman" w:cs="Times New Roman"/>
          <w:sz w:val="24"/>
          <w:szCs w:val="24"/>
        </w:rPr>
        <w:t xml:space="preserve">) </w:t>
      </w:r>
      <w:r w:rsidRPr="0054016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4016E">
        <w:rPr>
          <w:rFonts w:ascii="Times New Roman" w:hAnsi="Times New Roman" w:cs="Times New Roman"/>
          <w:sz w:val="24"/>
          <w:szCs w:val="24"/>
        </w:rPr>
        <w:t xml:space="preserve"> values for 8 weeks of treatment in spleens. </w:t>
      </w:r>
    </w:p>
    <w:p w14:paraId="372EC4FC" w14:textId="77777777" w:rsidR="006B664B" w:rsidRPr="0054016E" w:rsidRDefault="006B664B" w:rsidP="006B6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W w:w="9606" w:type="dxa"/>
        <w:tblLook w:val="04A0" w:firstRow="1" w:lastRow="0" w:firstColumn="1" w:lastColumn="0" w:noHBand="0" w:noVBand="1"/>
      </w:tblPr>
      <w:tblGrid>
        <w:gridCol w:w="1514"/>
        <w:gridCol w:w="1661"/>
        <w:gridCol w:w="1286"/>
        <w:gridCol w:w="1286"/>
        <w:gridCol w:w="1173"/>
        <w:gridCol w:w="1342"/>
        <w:gridCol w:w="1344"/>
      </w:tblGrid>
      <w:tr w:rsidR="006B664B" w:rsidRPr="0054016E" w14:paraId="10346E1A" w14:textId="77777777" w:rsidTr="008F6D0F">
        <w:trPr>
          <w:trHeight w:val="257"/>
        </w:trPr>
        <w:tc>
          <w:tcPr>
            <w:tcW w:w="317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47C03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/Dose (frequency) 4 weeks lungs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3A6524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6EAE51A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38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07EEC1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</w:tr>
      <w:tr w:rsidR="006B664B" w:rsidRPr="0054016E" w14:paraId="094958F9" w14:textId="77777777" w:rsidTr="008F6D0F">
        <w:trPr>
          <w:trHeight w:val="257"/>
        </w:trPr>
        <w:tc>
          <w:tcPr>
            <w:tcW w:w="317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7087F4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C716E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388856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FD3435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6CBB42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FCA270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</w:tr>
      <w:tr w:rsidR="006B664B" w:rsidRPr="0054016E" w14:paraId="765F5F70" w14:textId="77777777" w:rsidTr="008F6D0F">
        <w:trPr>
          <w:trHeight w:val="257"/>
        </w:trPr>
        <w:tc>
          <w:tcPr>
            <w:tcW w:w="3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DE6F8E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E8D6A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8042E5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3572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838A9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68ED2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440FD625" w14:textId="77777777" w:rsidTr="008F6D0F">
        <w:trPr>
          <w:trHeight w:val="257"/>
        </w:trPr>
        <w:tc>
          <w:tcPr>
            <w:tcW w:w="31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3DD3D3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1D4ED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69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D2443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ED93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6BB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444C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055C608B" w14:textId="77777777" w:rsidTr="008F6D0F">
        <w:trPr>
          <w:trHeight w:val="257"/>
        </w:trPr>
        <w:tc>
          <w:tcPr>
            <w:tcW w:w="151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E971E5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6739B5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1B9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438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7EB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756E0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9A8E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0800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75BA8836" w14:textId="77777777" w:rsidTr="008F6D0F">
        <w:trPr>
          <w:trHeight w:val="257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0595D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6A111D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669E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9892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8B17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307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DA63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855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F0AA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8DE7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19C649A2" w14:textId="77777777" w:rsidTr="008F6D0F">
        <w:trPr>
          <w:trHeight w:val="257"/>
        </w:trPr>
        <w:tc>
          <w:tcPr>
            <w:tcW w:w="151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0886CB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227C0E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6A9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9928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2ED8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335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0647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644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AD0B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gt;0.999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B25F21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6703926F" w14:textId="77777777" w:rsidR="006B664B" w:rsidRPr="0054016E" w:rsidRDefault="006B664B" w:rsidP="006B66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F158A36" w14:textId="77777777" w:rsidR="006B664B" w:rsidRPr="0054016E" w:rsidRDefault="006B664B" w:rsidP="006B6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518"/>
        <w:gridCol w:w="1665"/>
        <w:gridCol w:w="1289"/>
        <w:gridCol w:w="1289"/>
        <w:gridCol w:w="1176"/>
        <w:gridCol w:w="1346"/>
        <w:gridCol w:w="1346"/>
      </w:tblGrid>
      <w:tr w:rsidR="006B664B" w:rsidRPr="0054016E" w14:paraId="42EE1ED6" w14:textId="77777777" w:rsidTr="008F6D0F">
        <w:trPr>
          <w:trHeight w:val="257"/>
        </w:trPr>
        <w:tc>
          <w:tcPr>
            <w:tcW w:w="31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6403F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/Dose (frequency) 4 weeks spleens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FF83BF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3120955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A0F2AE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</w:tr>
      <w:tr w:rsidR="006B664B" w:rsidRPr="0054016E" w14:paraId="305D81BD" w14:textId="77777777" w:rsidTr="008F6D0F">
        <w:trPr>
          <w:trHeight w:val="257"/>
        </w:trPr>
        <w:tc>
          <w:tcPr>
            <w:tcW w:w="31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21CAB0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99EB2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FA0DEB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20F4E8D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6E95F66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A1A5C8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</w:tr>
      <w:tr w:rsidR="006B664B" w:rsidRPr="0054016E" w14:paraId="1E340A58" w14:textId="77777777" w:rsidTr="008F6D0F">
        <w:trPr>
          <w:trHeight w:val="257"/>
        </w:trPr>
        <w:tc>
          <w:tcPr>
            <w:tcW w:w="3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0E46F47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1C898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4471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8621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298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A4FC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2E24BEB3" w14:textId="77777777" w:rsidTr="008F6D0F">
        <w:trPr>
          <w:trHeight w:val="257"/>
        </w:trPr>
        <w:tc>
          <w:tcPr>
            <w:tcW w:w="3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D7DA58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380B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23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AE869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FD9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A730B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41EF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1118CB9B" w14:textId="77777777" w:rsidTr="008F6D0F">
        <w:trPr>
          <w:trHeight w:val="257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52B4B24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927C15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1940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9A86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DCCD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8E72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92EE5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77984A6B" w14:textId="77777777" w:rsidTr="008F6D0F">
        <w:trPr>
          <w:trHeight w:val="257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7A690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ACDD76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E46D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82A5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0B3ED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986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7A38FF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612B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5A099F94" w14:textId="77777777" w:rsidTr="008F6D0F">
        <w:trPr>
          <w:trHeight w:val="257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6BF291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457CB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E62B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E692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044F5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5579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3839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349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EBCBF7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3E3BD3E5" w14:textId="77777777" w:rsidR="006B664B" w:rsidRPr="0054016E" w:rsidRDefault="006B664B" w:rsidP="006B66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83CDDF2" w14:textId="77777777" w:rsidR="006B664B" w:rsidRPr="0054016E" w:rsidRDefault="006B664B" w:rsidP="006B6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C</w:t>
      </w:r>
    </w:p>
    <w:tbl>
      <w:tblPr>
        <w:tblW w:w="9619" w:type="dxa"/>
        <w:tblLook w:val="04A0" w:firstRow="1" w:lastRow="0" w:firstColumn="1" w:lastColumn="0" w:noHBand="0" w:noVBand="1"/>
      </w:tblPr>
      <w:tblGrid>
        <w:gridCol w:w="1516"/>
        <w:gridCol w:w="1663"/>
        <w:gridCol w:w="1288"/>
        <w:gridCol w:w="1288"/>
        <w:gridCol w:w="1175"/>
        <w:gridCol w:w="1344"/>
        <w:gridCol w:w="1345"/>
      </w:tblGrid>
      <w:tr w:rsidR="006B664B" w:rsidRPr="0054016E" w14:paraId="38DBD489" w14:textId="77777777" w:rsidTr="008F6D0F">
        <w:trPr>
          <w:trHeight w:val="266"/>
        </w:trPr>
        <w:tc>
          <w:tcPr>
            <w:tcW w:w="3179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1B5A0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/Dose (frequency) 8 weeks lungs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E5921C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5C7165F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38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0562C2E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</w:tr>
      <w:tr w:rsidR="006B664B" w:rsidRPr="0054016E" w14:paraId="7CB4704E" w14:textId="77777777" w:rsidTr="008F6D0F">
        <w:trPr>
          <w:trHeight w:val="266"/>
        </w:trPr>
        <w:tc>
          <w:tcPr>
            <w:tcW w:w="3179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756395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7A46D7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FC5550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A61A22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E97501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DE887F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</w:tr>
      <w:tr w:rsidR="006B664B" w:rsidRPr="0054016E" w14:paraId="30F1D6C0" w14:textId="77777777" w:rsidTr="008F6D0F">
        <w:trPr>
          <w:trHeight w:val="266"/>
        </w:trPr>
        <w:tc>
          <w:tcPr>
            <w:tcW w:w="3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31456A4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0B0F1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4DE0E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9128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9539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95DD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4FEFBD4E" w14:textId="77777777" w:rsidTr="008F6D0F">
        <w:trPr>
          <w:trHeight w:val="266"/>
        </w:trPr>
        <w:tc>
          <w:tcPr>
            <w:tcW w:w="31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48C84ED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4F50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2B806F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4F9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2ABC4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86016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3202DAE4" w14:textId="77777777" w:rsidTr="008F6D0F">
        <w:trPr>
          <w:trHeight w:val="266"/>
        </w:trPr>
        <w:tc>
          <w:tcPr>
            <w:tcW w:w="151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B3E35B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C9FD29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0047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463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90A5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A2FCC2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7043A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9F0AD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308889C4" w14:textId="77777777" w:rsidTr="008F6D0F">
        <w:trPr>
          <w:trHeight w:val="266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941F97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778CB79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51C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8669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7F9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2495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F32EFE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9D97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6D4BF3D5" w14:textId="77777777" w:rsidTr="008F6D0F">
        <w:trPr>
          <w:trHeight w:val="266"/>
        </w:trPr>
        <w:tc>
          <w:tcPr>
            <w:tcW w:w="151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19EE63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ADAF8B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3AF5E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B5AE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1AC5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326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E30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3947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227D61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15D63249" w14:textId="77777777" w:rsidR="006B664B" w:rsidRPr="0054016E" w:rsidRDefault="006B664B" w:rsidP="006B66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53D064" w14:textId="77777777" w:rsidR="006B664B" w:rsidRPr="0054016E" w:rsidRDefault="006B664B" w:rsidP="006B664B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D</w:t>
      </w:r>
    </w:p>
    <w:tbl>
      <w:tblPr>
        <w:tblW w:w="9629" w:type="dxa"/>
        <w:tblLook w:val="04A0" w:firstRow="1" w:lastRow="0" w:firstColumn="1" w:lastColumn="0" w:noHBand="0" w:noVBand="1"/>
      </w:tblPr>
      <w:tblGrid>
        <w:gridCol w:w="1518"/>
        <w:gridCol w:w="1665"/>
        <w:gridCol w:w="1289"/>
        <w:gridCol w:w="1289"/>
        <w:gridCol w:w="1176"/>
        <w:gridCol w:w="1346"/>
        <w:gridCol w:w="1346"/>
      </w:tblGrid>
      <w:tr w:rsidR="006B664B" w:rsidRPr="0054016E" w14:paraId="36534B16" w14:textId="77777777" w:rsidTr="008F6D0F">
        <w:trPr>
          <w:trHeight w:val="280"/>
        </w:trPr>
        <w:tc>
          <w:tcPr>
            <w:tcW w:w="318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6E7D2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eatment/Dose (frequency) 8 weeks spleens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28C4C99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2076801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386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D1C00B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</w:tr>
      <w:tr w:rsidR="006B664B" w:rsidRPr="0054016E" w14:paraId="74B32D8D" w14:textId="77777777" w:rsidTr="008F6D0F">
        <w:trPr>
          <w:trHeight w:val="280"/>
        </w:trPr>
        <w:tc>
          <w:tcPr>
            <w:tcW w:w="318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45B3E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DD219A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28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5F071C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3CA081E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74A3843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4014B01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</w:tr>
      <w:tr w:rsidR="006B664B" w:rsidRPr="0054016E" w14:paraId="0E028459" w14:textId="77777777" w:rsidTr="008F6D0F">
        <w:trPr>
          <w:trHeight w:val="280"/>
        </w:trPr>
        <w:tc>
          <w:tcPr>
            <w:tcW w:w="3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18E76EF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rt of treatment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98AD3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399BED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1FAC7E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91119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D62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1E7227FA" w14:textId="77777777" w:rsidTr="008F6D0F">
        <w:trPr>
          <w:trHeight w:val="280"/>
        </w:trPr>
        <w:tc>
          <w:tcPr>
            <w:tcW w:w="31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vAlign w:val="center"/>
            <w:hideMark/>
          </w:tcPr>
          <w:p w14:paraId="119BF173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reated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A7536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8BF677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0373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1FDD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F2D215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6B664B" w:rsidRPr="0054016E" w14:paraId="0A70B902" w14:textId="77777777" w:rsidTr="008F6D0F">
        <w:trPr>
          <w:trHeight w:val="280"/>
        </w:trPr>
        <w:tc>
          <w:tcPr>
            <w:tcW w:w="151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center"/>
            <w:hideMark/>
          </w:tcPr>
          <w:p w14:paraId="1C746C1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TZ-043</w:t>
            </w: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3962EEF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604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983B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81F45E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2FE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D4BC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47C83132" w14:textId="77777777" w:rsidTr="008F6D0F">
        <w:trPr>
          <w:trHeight w:val="28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763F8C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50709737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607C4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49FD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54A21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BE9CF52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35608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6B664B" w:rsidRPr="0054016E" w14:paraId="3BBBD57D" w14:textId="77777777" w:rsidTr="008F6D0F">
        <w:trPr>
          <w:trHeight w:val="280"/>
        </w:trPr>
        <w:tc>
          <w:tcPr>
            <w:tcW w:w="151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141F28" w14:textId="77777777" w:rsidR="006B664B" w:rsidRPr="0054016E" w:rsidRDefault="006B664B" w:rsidP="008F6D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CE4D6"/>
            <w:noWrap/>
            <w:vAlign w:val="bottom"/>
            <w:hideMark/>
          </w:tcPr>
          <w:p w14:paraId="2CFC3320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 (BID)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2142F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4CCE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84CBC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4903B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5142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70DE94D" w14:textId="77777777" w:rsidR="006B664B" w:rsidRPr="0054016E" w:rsidRDefault="006B664B" w:rsidP="008F6D0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2FF9F4D1" w14:textId="77777777" w:rsidR="006B664B" w:rsidRPr="0054016E" w:rsidRDefault="006B664B" w:rsidP="006B664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A06803" w14:textId="77777777" w:rsidR="006B664B" w:rsidRPr="0054016E" w:rsidRDefault="006B66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1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30B4C374" w14:textId="757963F0" w:rsidR="00D14312" w:rsidRPr="0054016E" w:rsidRDefault="00D14312" w:rsidP="00D14312">
      <w:pPr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401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Table </w:t>
      </w:r>
      <w:r w:rsidR="006B664B" w:rsidRPr="0054016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54016E">
        <w:rPr>
          <w:rFonts w:ascii="Times New Roman" w:hAnsi="Times New Roman" w:cs="Times New Roman"/>
          <w:sz w:val="24"/>
          <w:szCs w:val="24"/>
        </w:rPr>
        <w:t xml:space="preserve"> Kill rates for </w:t>
      </w:r>
      <w:r w:rsidR="00A752ED" w:rsidRPr="0054016E">
        <w:rPr>
          <w:rFonts w:ascii="Times New Roman" w:hAnsi="Times New Roman" w:cs="Times New Roman"/>
          <w:sz w:val="24"/>
          <w:szCs w:val="24"/>
        </w:rPr>
        <w:t>BTZ</w:t>
      </w:r>
      <w:r w:rsidR="00633D41" w:rsidRPr="0054016E">
        <w:rPr>
          <w:rFonts w:ascii="Times New Roman" w:hAnsi="Times New Roman" w:cs="Times New Roman"/>
          <w:sz w:val="24"/>
          <w:szCs w:val="24"/>
        </w:rPr>
        <w:t>-</w:t>
      </w:r>
      <w:r w:rsidR="00A752ED" w:rsidRPr="0054016E">
        <w:rPr>
          <w:rFonts w:ascii="Times New Roman" w:hAnsi="Times New Roman" w:cs="Times New Roman"/>
          <w:sz w:val="24"/>
          <w:szCs w:val="24"/>
        </w:rPr>
        <w:t>043</w:t>
      </w:r>
      <w:r w:rsidRPr="0054016E">
        <w:rPr>
          <w:rFonts w:ascii="Times New Roman" w:hAnsi="Times New Roman" w:cs="Times New Roman"/>
          <w:sz w:val="24"/>
          <w:szCs w:val="24"/>
        </w:rPr>
        <w:t xml:space="preserve"> in C3HeB/FeJ mice after 4 and 8 weeks of treatment at 50, 100, 200 mg/kg, </w:t>
      </w:r>
      <w:r w:rsidR="00A752ED" w:rsidRPr="0054016E">
        <w:rPr>
          <w:rFonts w:ascii="Times New Roman" w:hAnsi="Times New Roman" w:cs="Times New Roman"/>
          <w:sz w:val="24"/>
          <w:szCs w:val="24"/>
        </w:rPr>
        <w:t>QD</w:t>
      </w:r>
      <w:r w:rsidRPr="0054016E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77086613"/>
      <w:r w:rsidRPr="0054016E">
        <w:rPr>
          <w:rFonts w:ascii="Times New Roman" w:hAnsi="Times New Roman" w:cs="Times New Roman"/>
          <w:sz w:val="24"/>
          <w:szCs w:val="24"/>
        </w:rPr>
        <w:t>Data represent the rate of killing and the standard error for the least squares fit to the data (SE) per day for the treatment periods [day x to day y], in log</w:t>
      </w:r>
      <w:r w:rsidRPr="0054016E"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 w:rsidRPr="0054016E">
        <w:rPr>
          <w:rFonts w:ascii="Times New Roman" w:hAnsi="Times New Roman" w:cs="Times New Roman"/>
          <w:sz w:val="24"/>
          <w:szCs w:val="24"/>
        </w:rPr>
        <w:t>CFU per day.</w:t>
      </w:r>
      <w:bookmarkEnd w:id="1"/>
      <w:r w:rsidRPr="0054016E">
        <w:rPr>
          <w:rFonts w:ascii="Times New Roman" w:hAnsi="Times New Roman" w:cs="Times New Roman"/>
          <w:sz w:val="24"/>
          <w:szCs w:val="24"/>
        </w:rPr>
        <w:t xml:space="preserve">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54016E">
        <w:rPr>
          <w:rFonts w:ascii="Times New Roman" w:hAnsi="Times New Roman" w:cs="Times New Roman"/>
          <w:sz w:val="24"/>
          <w:szCs w:val="24"/>
        </w:rPr>
        <w:t>) Drug kill rates per day in lungs,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54016E">
        <w:rPr>
          <w:rFonts w:ascii="Times New Roman" w:hAnsi="Times New Roman" w:cs="Times New Roman"/>
          <w:sz w:val="24"/>
          <w:szCs w:val="24"/>
        </w:rPr>
        <w:t>) Drug kill rates per day in Type I (T1) and Type III (TIII) lesions in lungs, (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54016E">
        <w:rPr>
          <w:rFonts w:ascii="Times New Roman" w:hAnsi="Times New Roman" w:cs="Times New Roman"/>
          <w:sz w:val="24"/>
          <w:szCs w:val="24"/>
        </w:rPr>
        <w:t xml:space="preserve">) Drug kill rates per day in spleens. </w:t>
      </w:r>
    </w:p>
    <w:bookmarkEnd w:id="0"/>
    <w:p w14:paraId="104A668C" w14:textId="77777777" w:rsidR="006A40F6" w:rsidRPr="0054016E" w:rsidRDefault="006A40F6" w:rsidP="006A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A</w:t>
      </w:r>
    </w:p>
    <w:tbl>
      <w:tblPr>
        <w:tblW w:w="9274" w:type="dxa"/>
        <w:tblLook w:val="04A0" w:firstRow="1" w:lastRow="0" w:firstColumn="1" w:lastColumn="0" w:noHBand="0" w:noVBand="1"/>
      </w:tblPr>
      <w:tblGrid>
        <w:gridCol w:w="3295"/>
        <w:gridCol w:w="1952"/>
        <w:gridCol w:w="2075"/>
        <w:gridCol w:w="1952"/>
      </w:tblGrid>
      <w:tr w:rsidR="006A40F6" w:rsidRPr="0054016E" w14:paraId="424C7213" w14:textId="77777777" w:rsidTr="000634FD">
        <w:trPr>
          <w:trHeight w:val="245"/>
        </w:trPr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CBD63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rug (mg/kg)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A3F1A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_[0-28] 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3B4DE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[28-56]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E7C1F" w14:textId="637A750D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[0-56]</w:t>
            </w:r>
          </w:p>
        </w:tc>
      </w:tr>
      <w:tr w:rsidR="00A752ED" w:rsidRPr="0054016E" w14:paraId="24A08967" w14:textId="77777777" w:rsidTr="000634FD">
        <w:trPr>
          <w:trHeight w:val="245"/>
        </w:trPr>
        <w:tc>
          <w:tcPr>
            <w:tcW w:w="32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C12151" w14:textId="59AF3BB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Rx &amp; Untreated 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7CECE" w14:textId="3293645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8 (0.014)</w:t>
            </w:r>
          </w:p>
        </w:tc>
        <w:tc>
          <w:tcPr>
            <w:tcW w:w="20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59F61" w14:textId="5B7DAE5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1 (0.015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057AE" w14:textId="7F96B4D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5 (0.007)</w:t>
            </w:r>
          </w:p>
        </w:tc>
      </w:tr>
      <w:tr w:rsidR="00A752ED" w:rsidRPr="0054016E" w14:paraId="06EA296F" w14:textId="77777777" w:rsidTr="000634FD">
        <w:trPr>
          <w:trHeight w:val="24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3EA11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76A1D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EAF80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FC0F4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52ED" w:rsidRPr="0054016E" w14:paraId="6059F430" w14:textId="77777777" w:rsidTr="000634FD">
        <w:trPr>
          <w:trHeight w:val="245"/>
        </w:trPr>
        <w:tc>
          <w:tcPr>
            <w:tcW w:w="3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4442A" w14:textId="27C350E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50) 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7EBFB" w14:textId="6FFB929D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01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C52B" w14:textId="0A1A69E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5 (0.021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B2F3" w14:textId="4C1FD27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 (0.009)</w:t>
            </w:r>
          </w:p>
        </w:tc>
      </w:tr>
      <w:tr w:rsidR="00A752ED" w:rsidRPr="0054016E" w14:paraId="5B634A5F" w14:textId="77777777" w:rsidTr="000634FD">
        <w:trPr>
          <w:trHeight w:val="245"/>
        </w:trPr>
        <w:tc>
          <w:tcPr>
            <w:tcW w:w="32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F9B318" w14:textId="0B03F6E1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100) 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8A1DF" w14:textId="290BB8A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06 (0.013) </w:t>
            </w:r>
          </w:p>
        </w:tc>
        <w:tc>
          <w:tcPr>
            <w:tcW w:w="20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46AF1E" w14:textId="4B515443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 (0.015)</w:t>
            </w:r>
          </w:p>
        </w:tc>
        <w:tc>
          <w:tcPr>
            <w:tcW w:w="1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B8FA33" w14:textId="325D9B69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1 (0.007)</w:t>
            </w:r>
          </w:p>
        </w:tc>
      </w:tr>
      <w:tr w:rsidR="00A752ED" w:rsidRPr="0054016E" w14:paraId="45417B83" w14:textId="77777777" w:rsidTr="000634FD">
        <w:trPr>
          <w:trHeight w:val="245"/>
        </w:trPr>
        <w:tc>
          <w:tcPr>
            <w:tcW w:w="3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29022B" w14:textId="3222CF5C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200)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44F56D" w14:textId="0DC4A096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0.010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882D37" w14:textId="73E6178E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.087 (0.013) 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3B6FEC" w14:textId="5D228DA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08)</w:t>
            </w:r>
          </w:p>
        </w:tc>
      </w:tr>
    </w:tbl>
    <w:p w14:paraId="36DBDFAC" w14:textId="77777777" w:rsidR="006A40F6" w:rsidRPr="0054016E" w:rsidRDefault="006A40F6" w:rsidP="006A40F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C2091A4" w14:textId="77777777" w:rsidR="006A40F6" w:rsidRPr="0054016E" w:rsidRDefault="006A40F6" w:rsidP="00D143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B</w:t>
      </w:r>
    </w:p>
    <w:tbl>
      <w:tblPr>
        <w:tblW w:w="9296" w:type="dxa"/>
        <w:tblLook w:val="04A0" w:firstRow="1" w:lastRow="0" w:firstColumn="1" w:lastColumn="0" w:noHBand="0" w:noVBand="1"/>
      </w:tblPr>
      <w:tblGrid>
        <w:gridCol w:w="2549"/>
        <w:gridCol w:w="848"/>
        <w:gridCol w:w="2064"/>
        <w:gridCol w:w="1942"/>
        <w:gridCol w:w="1893"/>
      </w:tblGrid>
      <w:tr w:rsidR="006A40F6" w:rsidRPr="0054016E" w14:paraId="0A00971B" w14:textId="77777777" w:rsidTr="000634FD">
        <w:trPr>
          <w:trHeight w:val="252"/>
        </w:trPr>
        <w:tc>
          <w:tcPr>
            <w:tcW w:w="25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01758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/>
              </w:rPr>
              <w:t xml:space="preserve">Drug (dose mg/kg)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0C71D8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85472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[0-28] 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C5F40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k_[28-56] 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ED8D0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[0-56]</w:t>
            </w:r>
          </w:p>
        </w:tc>
      </w:tr>
      <w:tr w:rsidR="00A752ED" w:rsidRPr="0054016E" w14:paraId="3FDFF22C" w14:textId="77777777" w:rsidTr="000634FD">
        <w:trPr>
          <w:trHeight w:val="252"/>
        </w:trPr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19DE1" w14:textId="54C27E55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Rx &amp; Untreated 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2ADFB" w14:textId="6852AF6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</w:t>
            </w: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96FF1" w14:textId="34DFFF1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1 (0.016)</w:t>
            </w: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50C2" w14:textId="116CD366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.012)</w:t>
            </w: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0501" w14:textId="12DA7CD1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3 (0.008)</w:t>
            </w:r>
          </w:p>
        </w:tc>
      </w:tr>
      <w:tr w:rsidR="00A752ED" w:rsidRPr="0054016E" w14:paraId="36BD3D31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A50BD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81277" w14:textId="242E543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II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934B9" w14:textId="6A08B32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7 (0.012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880B6" w14:textId="0410FAA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2 (0.02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EA859" w14:textId="51043C3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9 (0.008)</w:t>
            </w:r>
          </w:p>
        </w:tc>
      </w:tr>
      <w:tr w:rsidR="00A752ED" w:rsidRPr="0054016E" w14:paraId="37414EA2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58FF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DA19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B20B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13C57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C89F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52ED" w:rsidRPr="0054016E" w14:paraId="2139B5EC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272A5" w14:textId="7C79CA0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50)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FCF5" w14:textId="67549980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4C1" w14:textId="7A1EE149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.010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EA1C" w14:textId="0A108F69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2 (0.01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FE46" w14:textId="000A4DF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 (0.008)</w:t>
            </w:r>
          </w:p>
        </w:tc>
      </w:tr>
      <w:tr w:rsidR="00A752ED" w:rsidRPr="0054016E" w14:paraId="18BF66CE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4E731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0F14" w14:textId="0748AC16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II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D48A9" w14:textId="0080770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3 (0.00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F6E" w14:textId="11CE8AF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5 (0.010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3361A" w14:textId="5B3815AD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 (0.007)</w:t>
            </w:r>
          </w:p>
        </w:tc>
      </w:tr>
      <w:tr w:rsidR="00A752ED" w:rsidRPr="0054016E" w14:paraId="02F7C46E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9AC5" w14:textId="67490F1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100) </w:t>
            </w: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384E" w14:textId="0F3B84A0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1DFC8" w14:textId="49A15625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1 (0.011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C529" w14:textId="432544DC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8 (0.017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9701" w14:textId="418481E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 (0.011)</w:t>
            </w:r>
          </w:p>
        </w:tc>
      </w:tr>
      <w:tr w:rsidR="00A752ED" w:rsidRPr="0054016E" w14:paraId="7605AF9D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752E0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34DF1" w14:textId="0E7A388F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II </w:t>
            </w:r>
          </w:p>
        </w:tc>
        <w:tc>
          <w:tcPr>
            <w:tcW w:w="2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1FCFA" w14:textId="6B57BE01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 (0.007)</w:t>
            </w:r>
          </w:p>
        </w:tc>
        <w:tc>
          <w:tcPr>
            <w:tcW w:w="1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E846" w14:textId="32DD292E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3 (0.015)</w:t>
            </w:r>
          </w:p>
        </w:tc>
        <w:tc>
          <w:tcPr>
            <w:tcW w:w="1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59D06" w14:textId="2CF08F75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2 (0.005)</w:t>
            </w:r>
          </w:p>
        </w:tc>
      </w:tr>
      <w:tr w:rsidR="00A752ED" w:rsidRPr="0054016E" w14:paraId="5B771CBE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254" w14:textId="78D4D25F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200) </w:t>
            </w:r>
          </w:p>
        </w:tc>
        <w:tc>
          <w:tcPr>
            <w:tcW w:w="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4D9F0" w14:textId="0C24AD91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 </w:t>
            </w:r>
          </w:p>
        </w:tc>
        <w:tc>
          <w:tcPr>
            <w:tcW w:w="20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BBD5" w14:textId="42E90F4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3 (0.011)</w:t>
            </w:r>
          </w:p>
        </w:tc>
        <w:tc>
          <w:tcPr>
            <w:tcW w:w="19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7A696" w14:textId="3B6D6FF4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 (0.014)</w:t>
            </w:r>
          </w:p>
        </w:tc>
        <w:tc>
          <w:tcPr>
            <w:tcW w:w="18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E718D" w14:textId="14411C4C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2 (0.009)</w:t>
            </w:r>
          </w:p>
        </w:tc>
      </w:tr>
      <w:tr w:rsidR="00A752ED" w:rsidRPr="0054016E" w14:paraId="73AEFC6F" w14:textId="77777777" w:rsidTr="000634FD">
        <w:trPr>
          <w:trHeight w:val="252"/>
        </w:trPr>
        <w:tc>
          <w:tcPr>
            <w:tcW w:w="2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67BCB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7DB42" w14:textId="62C63782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TIII </w:t>
            </w:r>
          </w:p>
        </w:tc>
        <w:tc>
          <w:tcPr>
            <w:tcW w:w="2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435BE1" w14:textId="31ADD692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 (0.009)</w:t>
            </w:r>
          </w:p>
        </w:tc>
        <w:tc>
          <w:tcPr>
            <w:tcW w:w="1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28859A" w14:textId="1EE3786F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 (0.015)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9A4E00" w14:textId="08439BE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9 (0.005)</w:t>
            </w:r>
          </w:p>
        </w:tc>
      </w:tr>
      <w:tr w:rsidR="006A40F6" w:rsidRPr="0054016E" w14:paraId="2BE57A49" w14:textId="77777777" w:rsidTr="000634FD">
        <w:trPr>
          <w:trHeight w:val="252"/>
        </w:trPr>
        <w:tc>
          <w:tcPr>
            <w:tcW w:w="25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7357F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16B0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37B4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8BF18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7D93B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165FDFFA" w14:textId="77777777" w:rsidR="006A40F6" w:rsidRPr="0054016E" w:rsidRDefault="006A40F6" w:rsidP="00D14312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54016E">
        <w:rPr>
          <w:rFonts w:ascii="Times New Roman" w:hAnsi="Times New Roman" w:cs="Times New Roman"/>
          <w:b/>
          <w:sz w:val="24"/>
          <w:szCs w:val="24"/>
        </w:rPr>
        <w:t>C</w:t>
      </w:r>
    </w:p>
    <w:tbl>
      <w:tblPr>
        <w:tblW w:w="9325" w:type="dxa"/>
        <w:tblLook w:val="04A0" w:firstRow="1" w:lastRow="0" w:firstColumn="1" w:lastColumn="0" w:noHBand="0" w:noVBand="1"/>
      </w:tblPr>
      <w:tblGrid>
        <w:gridCol w:w="3473"/>
        <w:gridCol w:w="1916"/>
        <w:gridCol w:w="2035"/>
        <w:gridCol w:w="1901"/>
      </w:tblGrid>
      <w:tr w:rsidR="006A40F6" w:rsidRPr="0054016E" w14:paraId="3B44A5CE" w14:textId="77777777" w:rsidTr="000634FD">
        <w:trPr>
          <w:trHeight w:val="267"/>
        </w:trPr>
        <w:tc>
          <w:tcPr>
            <w:tcW w:w="34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203649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nl-BE"/>
              </w:rPr>
              <w:t>Drug (mg/kg)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F7EC4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k_[0-28] 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EDC94" w14:textId="77777777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k_[28-56] 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0D629" w14:textId="3A634D29" w:rsidR="006A40F6" w:rsidRPr="0054016E" w:rsidRDefault="006A40F6" w:rsidP="00470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_[0-56]</w:t>
            </w:r>
          </w:p>
        </w:tc>
      </w:tr>
      <w:tr w:rsidR="00A752ED" w:rsidRPr="0054016E" w14:paraId="3024C5AF" w14:textId="77777777" w:rsidTr="000634FD">
        <w:trPr>
          <w:trHeight w:val="267"/>
        </w:trPr>
        <w:tc>
          <w:tcPr>
            <w:tcW w:w="3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B18B" w14:textId="3F7EE1C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eRx &amp; Untreated 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F5F1" w14:textId="48798CD5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4 (0.011)</w:t>
            </w:r>
          </w:p>
        </w:tc>
        <w:tc>
          <w:tcPr>
            <w:tcW w:w="20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3ED3A" w14:textId="37FFD75E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0 (0.012)</w:t>
            </w:r>
          </w:p>
        </w:tc>
        <w:tc>
          <w:tcPr>
            <w:tcW w:w="19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09945" w14:textId="355865DC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7 (0.005)</w:t>
            </w:r>
          </w:p>
        </w:tc>
      </w:tr>
      <w:tr w:rsidR="00A752ED" w:rsidRPr="0054016E" w14:paraId="033AC412" w14:textId="77777777" w:rsidTr="000634FD">
        <w:trPr>
          <w:trHeight w:val="26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8758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FA5C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56885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B300" w14:textId="77777777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752ED" w:rsidRPr="0054016E" w14:paraId="1D8DE39A" w14:textId="77777777" w:rsidTr="000634FD">
        <w:trPr>
          <w:trHeight w:val="267"/>
        </w:trPr>
        <w:tc>
          <w:tcPr>
            <w:tcW w:w="3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9B71" w14:textId="179791B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50) 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FAAB" w14:textId="0F33D3A0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8 (0.006)</w:t>
            </w:r>
          </w:p>
        </w:tc>
        <w:tc>
          <w:tcPr>
            <w:tcW w:w="2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60EF" w14:textId="07E471E6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4 (0.007)</w:t>
            </w:r>
          </w:p>
        </w:tc>
        <w:tc>
          <w:tcPr>
            <w:tcW w:w="1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B905C" w14:textId="239325A2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6 (0.004)</w:t>
            </w:r>
          </w:p>
        </w:tc>
      </w:tr>
      <w:tr w:rsidR="00A752ED" w:rsidRPr="0054016E" w14:paraId="3778BE96" w14:textId="77777777" w:rsidTr="000634FD">
        <w:trPr>
          <w:trHeight w:val="267"/>
        </w:trPr>
        <w:tc>
          <w:tcPr>
            <w:tcW w:w="3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15E0A" w14:textId="2CBE794B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100) </w:t>
            </w:r>
          </w:p>
        </w:tc>
        <w:tc>
          <w:tcPr>
            <w:tcW w:w="19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9055" w14:textId="3D3968F6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06)</w:t>
            </w:r>
          </w:p>
        </w:tc>
        <w:tc>
          <w:tcPr>
            <w:tcW w:w="20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D988" w14:textId="67D000E8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6 (0.006)</w:t>
            </w:r>
          </w:p>
        </w:tc>
        <w:tc>
          <w:tcPr>
            <w:tcW w:w="1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80947" w14:textId="22FBD094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 (0.003)</w:t>
            </w:r>
          </w:p>
        </w:tc>
      </w:tr>
      <w:tr w:rsidR="00A752ED" w:rsidRPr="0054016E" w14:paraId="0DA10009" w14:textId="77777777" w:rsidTr="000634FD">
        <w:trPr>
          <w:trHeight w:val="267"/>
        </w:trPr>
        <w:tc>
          <w:tcPr>
            <w:tcW w:w="3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45982" w14:textId="223FFB3A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TZ</w:t>
            </w:r>
            <w:r w:rsidR="00633D41"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043 (200) 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AA1FA" w14:textId="7CF5C09C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7 (0.005)</w:t>
            </w:r>
          </w:p>
        </w:tc>
        <w:tc>
          <w:tcPr>
            <w:tcW w:w="2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4ADD1" w14:textId="28F74785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4 (0.006)</w:t>
            </w:r>
          </w:p>
        </w:tc>
        <w:tc>
          <w:tcPr>
            <w:tcW w:w="19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CF507" w14:textId="053A82D9" w:rsidR="00A752ED" w:rsidRPr="0054016E" w:rsidRDefault="00A752ED" w:rsidP="00A752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401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 (0.003)</w:t>
            </w:r>
          </w:p>
        </w:tc>
      </w:tr>
    </w:tbl>
    <w:p w14:paraId="2D0105D7" w14:textId="2028D9EA" w:rsidR="00202800" w:rsidRPr="0054016E" w:rsidRDefault="00202800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3CB62E" w14:textId="6625EA2F" w:rsidR="00712EFB" w:rsidRPr="0054016E" w:rsidRDefault="00712E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16E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5796075B" w14:textId="4CC8FE0D" w:rsidR="00712EFB" w:rsidRDefault="00712EF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4016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. Table 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4016E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4016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4016E" w:rsidRPr="0054016E">
        <w:rPr>
          <w:rFonts w:ascii="Times New Roman" w:hAnsi="Times New Roman" w:cs="Times New Roman"/>
          <w:sz w:val="24"/>
          <w:szCs w:val="24"/>
        </w:rPr>
        <w:t xml:space="preserve">Histopathology analysis of pulmonary sections of C3HeB/FeJ mice at the start of treatment </w:t>
      </w:r>
      <w:r w:rsidR="0055192C">
        <w:rPr>
          <w:rFonts w:ascii="Times New Roman" w:hAnsi="Times New Roman" w:cs="Times New Roman"/>
          <w:sz w:val="24"/>
          <w:szCs w:val="24"/>
        </w:rPr>
        <w:t xml:space="preserve">(A) </w:t>
      </w:r>
      <w:r w:rsidR="00CE46A0">
        <w:rPr>
          <w:rFonts w:ascii="Times New Roman" w:hAnsi="Times New Roman" w:cs="Times New Roman"/>
          <w:sz w:val="24"/>
          <w:szCs w:val="24"/>
        </w:rPr>
        <w:t>or</w:t>
      </w:r>
      <w:r w:rsidR="0054016E" w:rsidRPr="0054016E">
        <w:rPr>
          <w:rFonts w:ascii="Times New Roman" w:hAnsi="Times New Roman" w:cs="Times New Roman"/>
          <w:sz w:val="24"/>
          <w:szCs w:val="24"/>
        </w:rPr>
        <w:t xml:space="preserve"> in untreated controls</w:t>
      </w:r>
      <w:r w:rsidR="0055192C">
        <w:rPr>
          <w:rFonts w:ascii="Times New Roman" w:hAnsi="Times New Roman" w:cs="Times New Roman"/>
          <w:sz w:val="24"/>
          <w:szCs w:val="24"/>
        </w:rPr>
        <w:t xml:space="preserve"> </w:t>
      </w:r>
      <w:r w:rsidR="00CE46A0">
        <w:rPr>
          <w:rFonts w:ascii="Times New Roman" w:hAnsi="Times New Roman" w:cs="Times New Roman"/>
          <w:sz w:val="24"/>
          <w:szCs w:val="24"/>
        </w:rPr>
        <w:t>and</w:t>
      </w:r>
      <w:r w:rsidR="004251F7">
        <w:rPr>
          <w:rFonts w:ascii="Times New Roman" w:hAnsi="Times New Roman" w:cs="Times New Roman"/>
          <w:sz w:val="24"/>
          <w:szCs w:val="24"/>
        </w:rPr>
        <w:t xml:space="preserve"> the </w:t>
      </w:r>
      <w:r w:rsidR="0054016E" w:rsidRPr="0054016E">
        <w:rPr>
          <w:rFonts w:ascii="Times New Roman" w:hAnsi="Times New Roman" w:cs="Times New Roman"/>
          <w:sz w:val="24"/>
          <w:szCs w:val="24"/>
        </w:rPr>
        <w:t xml:space="preserve">BTZ-043 </w:t>
      </w:r>
      <w:r w:rsidR="004251F7">
        <w:rPr>
          <w:rFonts w:ascii="Times New Roman" w:hAnsi="Times New Roman" w:cs="Times New Roman"/>
          <w:sz w:val="24"/>
          <w:szCs w:val="24"/>
        </w:rPr>
        <w:t xml:space="preserve">treatment group </w:t>
      </w:r>
      <w:r w:rsidR="0054016E" w:rsidRPr="0054016E">
        <w:rPr>
          <w:rFonts w:ascii="Times New Roman" w:hAnsi="Times New Roman" w:cs="Times New Roman"/>
          <w:sz w:val="24"/>
          <w:szCs w:val="24"/>
        </w:rPr>
        <w:t>(at 200 mg/kg, QD)</w:t>
      </w:r>
      <w:r w:rsidR="004251F7">
        <w:rPr>
          <w:rFonts w:ascii="Times New Roman" w:hAnsi="Times New Roman" w:cs="Times New Roman"/>
          <w:sz w:val="24"/>
          <w:szCs w:val="24"/>
        </w:rPr>
        <w:t xml:space="preserve"> 8 weeks after the start of therapy</w:t>
      </w:r>
      <w:r w:rsidR="00CE46A0">
        <w:rPr>
          <w:rFonts w:ascii="Times New Roman" w:hAnsi="Times New Roman" w:cs="Times New Roman"/>
          <w:sz w:val="24"/>
          <w:szCs w:val="24"/>
        </w:rPr>
        <w:t xml:space="preserve"> (B, C, respectively)</w:t>
      </w:r>
      <w:r w:rsidR="0054016E" w:rsidRPr="0054016E">
        <w:rPr>
          <w:rFonts w:ascii="Times New Roman" w:hAnsi="Times New Roman" w:cs="Times New Roman"/>
          <w:sz w:val="24"/>
          <w:szCs w:val="24"/>
        </w:rPr>
        <w:t>.</w:t>
      </w:r>
      <w:r w:rsidR="004251F7">
        <w:rPr>
          <w:rFonts w:ascii="Times New Roman" w:hAnsi="Times New Roman" w:cs="Times New Roman"/>
          <w:sz w:val="24"/>
          <w:szCs w:val="24"/>
        </w:rPr>
        <w:t xml:space="preserve"> Lesion Recognition Image Analysis (LIRA) quantifies the percent lung involvement of the indicated histopathology features.</w:t>
      </w:r>
    </w:p>
    <w:p w14:paraId="33F39E17" w14:textId="77777777" w:rsidR="0054016E" w:rsidRDefault="0054016E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AA06BE5" w14:textId="77777777" w:rsidR="0054016E" w:rsidRPr="0054016E" w:rsidRDefault="0054016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page" w:horzAnchor="margin" w:tblpXSpec="center" w:tblpY="3031"/>
        <w:tblW w:w="8101" w:type="dxa"/>
        <w:tblLook w:val="04A0" w:firstRow="1" w:lastRow="0" w:firstColumn="1" w:lastColumn="0" w:noHBand="0" w:noVBand="1"/>
      </w:tblPr>
      <w:tblGrid>
        <w:gridCol w:w="390"/>
        <w:gridCol w:w="2760"/>
        <w:gridCol w:w="1350"/>
        <w:gridCol w:w="874"/>
        <w:gridCol w:w="845"/>
        <w:gridCol w:w="906"/>
        <w:gridCol w:w="976"/>
      </w:tblGrid>
      <w:tr w:rsidR="0054016E" w:rsidRPr="0054016E" w14:paraId="59588137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631E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</w:t>
            </w: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D9D6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roup</w:t>
            </w:r>
          </w:p>
        </w:tc>
        <w:tc>
          <w:tcPr>
            <w:tcW w:w="49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5B0B3" w14:textId="77777777" w:rsidR="0054016E" w:rsidRPr="0054016E" w:rsidRDefault="0054016E" w:rsidP="00425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ercent lung involvement</w:t>
            </w:r>
          </w:p>
        </w:tc>
      </w:tr>
      <w:tr w:rsidR="0054016E" w:rsidRPr="0054016E" w14:paraId="306780A5" w14:textId="77777777" w:rsidTr="004251F7">
        <w:trPr>
          <w:trHeight w:val="52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120B" w14:textId="77777777" w:rsidR="0054016E" w:rsidRPr="0054016E" w:rsidRDefault="0054016E" w:rsidP="004251F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FB86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Start of treatment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70211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Caseum</w:t>
            </w:r>
          </w:p>
        </w:tc>
        <w:tc>
          <w:tcPr>
            <w:tcW w:w="8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342C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15C60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I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BC0E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Rim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54CF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Healthy Tissue</w:t>
            </w:r>
          </w:p>
        </w:tc>
      </w:tr>
      <w:tr w:rsidR="0054016E" w:rsidRPr="0054016E" w14:paraId="4C13B892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F01A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109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A35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10D8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358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5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4FD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E15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74.92</w:t>
            </w:r>
          </w:p>
        </w:tc>
      </w:tr>
      <w:tr w:rsidR="0054016E" w:rsidRPr="0054016E" w14:paraId="103DE706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9D7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E12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4F1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.3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0E9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5E6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7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051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3.9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0600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2.00</w:t>
            </w:r>
          </w:p>
        </w:tc>
      </w:tr>
      <w:tr w:rsidR="0054016E" w:rsidRPr="0054016E" w14:paraId="4DE9F73D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48D6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439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721F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BA9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6A20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1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2CF9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C70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75.79</w:t>
            </w:r>
          </w:p>
        </w:tc>
      </w:tr>
      <w:tr w:rsidR="0054016E" w:rsidRPr="0054016E" w14:paraId="1407A399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B2A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7B1AA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7A52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9.8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375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0D55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5.8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5031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5.3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0BE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48.99</w:t>
            </w:r>
          </w:p>
        </w:tc>
      </w:tr>
      <w:tr w:rsidR="0054016E" w:rsidRPr="0054016E" w14:paraId="4F983D03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BDAE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9C43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FB7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9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139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DB41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2.4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AD2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68B3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5.43</w:t>
            </w:r>
          </w:p>
        </w:tc>
      </w:tr>
      <w:tr w:rsidR="0054016E" w:rsidRPr="0054016E" w14:paraId="5585A9F3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691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2733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C1F7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EE693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07BE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5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395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4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A922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32</w:t>
            </w:r>
          </w:p>
        </w:tc>
      </w:tr>
      <w:tr w:rsidR="0054016E" w:rsidRPr="0054016E" w14:paraId="3F9DFCD0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A99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F4C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9F6C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CDA67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7E8D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DEF6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40E3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016E" w:rsidRPr="0054016E" w14:paraId="4AF663D9" w14:textId="77777777" w:rsidTr="004251F7">
        <w:trPr>
          <w:trHeight w:val="52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881D1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9908F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Untreated (8 week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AB87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Caseum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4606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4780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I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DD8D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Ri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E3CB2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Healthy Tissue</w:t>
            </w:r>
          </w:p>
        </w:tc>
      </w:tr>
      <w:tr w:rsidR="0054016E" w:rsidRPr="0054016E" w14:paraId="218BCD86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16840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591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61C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1.8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3FA3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0.8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17A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1.7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B660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.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64C5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49.39</w:t>
            </w:r>
          </w:p>
        </w:tc>
      </w:tr>
      <w:tr w:rsidR="0054016E" w:rsidRPr="0054016E" w14:paraId="010F7476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435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BC97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C3C1C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AD74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FE0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38.1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F3B5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3A9A2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59.38</w:t>
            </w:r>
          </w:p>
        </w:tc>
      </w:tr>
      <w:tr w:rsidR="0054016E" w:rsidRPr="0054016E" w14:paraId="3B3CB45C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386B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0EF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1CE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0.8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0F88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8.13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E2A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35.3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490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.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975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9.46</w:t>
            </w:r>
          </w:p>
        </w:tc>
      </w:tr>
      <w:tr w:rsidR="0054016E" w:rsidRPr="0054016E" w14:paraId="3CF97B85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04B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1AB6A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9A733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0110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2.98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96DA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1.7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CFF3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A88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2.74</w:t>
            </w:r>
          </w:p>
        </w:tc>
      </w:tr>
      <w:tr w:rsidR="0054016E" w:rsidRPr="0054016E" w14:paraId="6E599251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463E6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4C7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6556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3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4B46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.1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2788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5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67A1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.6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438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99</w:t>
            </w:r>
          </w:p>
        </w:tc>
      </w:tr>
      <w:tr w:rsidR="0054016E" w:rsidRPr="0054016E" w14:paraId="43222F20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2C6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</w:t>
            </w: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4D4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7EFA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62E44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9A7A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27DD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E38B4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4016E" w:rsidRPr="0054016E" w14:paraId="1A636A05" w14:textId="77777777" w:rsidTr="004251F7">
        <w:trPr>
          <w:trHeight w:val="520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6C162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58F8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BTZ-043 (200 mg/kg; 8 weeks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BF764B" w14:textId="77777777" w:rsidR="0054016E" w:rsidRPr="0054016E" w:rsidRDefault="0054016E" w:rsidP="004251F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Caseum</w:t>
            </w:r>
          </w:p>
        </w:tc>
        <w:tc>
          <w:tcPr>
            <w:tcW w:w="8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160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9CE5C3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II</w:t>
            </w:r>
          </w:p>
        </w:tc>
        <w:tc>
          <w:tcPr>
            <w:tcW w:w="9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7390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Type I - Rim</w:t>
            </w:r>
          </w:p>
        </w:tc>
        <w:tc>
          <w:tcPr>
            <w:tcW w:w="9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40E3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Healthy Tissue</w:t>
            </w:r>
          </w:p>
        </w:tc>
      </w:tr>
      <w:tr w:rsidR="0054016E" w:rsidRPr="0054016E" w14:paraId="1C371B3E" w14:textId="77777777" w:rsidTr="004251F7">
        <w:trPr>
          <w:trHeight w:val="274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013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1B5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I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4487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.8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C4E2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EB7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FDC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3.7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1C80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90.59</w:t>
            </w:r>
          </w:p>
        </w:tc>
      </w:tr>
      <w:tr w:rsidR="0054016E" w:rsidRPr="0054016E" w14:paraId="1AA0209C" w14:textId="77777777" w:rsidTr="004251F7">
        <w:trPr>
          <w:trHeight w:val="274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CA9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54ED0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J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D455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.5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61D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7BFE3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22.0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96100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4.7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087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66.70</w:t>
            </w:r>
          </w:p>
        </w:tc>
      </w:tr>
      <w:tr w:rsidR="0054016E" w:rsidRPr="0054016E" w14:paraId="6A0BC873" w14:textId="77777777" w:rsidTr="004251F7">
        <w:trPr>
          <w:trHeight w:val="274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CBA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7ED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EE6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30.6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003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9D597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1.2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B4C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10.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C307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47.22</w:t>
            </w:r>
          </w:p>
        </w:tc>
      </w:tr>
      <w:tr w:rsidR="0054016E" w:rsidRPr="0054016E" w14:paraId="1CB57D61" w14:textId="77777777" w:rsidTr="004251F7">
        <w:trPr>
          <w:trHeight w:val="274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DCC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3F246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Mx 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267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9B40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A831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9.6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415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12CE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sz w:val="24"/>
                <w:szCs w:val="24"/>
              </w:rPr>
              <w:t>90.31</w:t>
            </w:r>
          </w:p>
        </w:tc>
      </w:tr>
      <w:tr w:rsidR="0054016E" w:rsidRPr="0054016E" w14:paraId="57225A70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C0A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8009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AD5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01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5F8E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AEAB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1.44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7A39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8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AD54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3.70</w:t>
            </w:r>
          </w:p>
        </w:tc>
      </w:tr>
      <w:tr w:rsidR="0054016E" w:rsidRPr="0054016E" w14:paraId="642BA8C3" w14:textId="77777777" w:rsidTr="004251F7">
        <w:trPr>
          <w:trHeight w:val="289"/>
        </w:trPr>
        <w:tc>
          <w:tcPr>
            <w:tcW w:w="3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5C3E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3A365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M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309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.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9F1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0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648FF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.9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B2538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2.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FB33B" w14:textId="77777777" w:rsidR="0054016E" w:rsidRPr="0054016E" w:rsidRDefault="0054016E" w:rsidP="004251F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4016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0.45</w:t>
            </w:r>
          </w:p>
        </w:tc>
      </w:tr>
    </w:tbl>
    <w:p w14:paraId="7279E88C" w14:textId="77777777" w:rsidR="0054016E" w:rsidRPr="0054016E" w:rsidRDefault="0054016E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4016E" w:rsidRPr="0054016E" w:rsidSect="00470E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B7D792" w14:textId="77777777" w:rsidR="00305A7A" w:rsidRDefault="00305A7A" w:rsidP="00202800">
      <w:pPr>
        <w:spacing w:after="0" w:line="240" w:lineRule="auto"/>
      </w:pPr>
      <w:r>
        <w:separator/>
      </w:r>
    </w:p>
  </w:endnote>
  <w:endnote w:type="continuationSeparator" w:id="0">
    <w:p w14:paraId="13BAD59C" w14:textId="77777777" w:rsidR="00305A7A" w:rsidRDefault="00305A7A" w:rsidP="002028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62FA1" w14:textId="77777777" w:rsidR="00305A7A" w:rsidRDefault="00305A7A" w:rsidP="00202800">
      <w:pPr>
        <w:spacing w:after="0" w:line="240" w:lineRule="auto"/>
      </w:pPr>
      <w:r>
        <w:separator/>
      </w:r>
    </w:p>
  </w:footnote>
  <w:footnote w:type="continuationSeparator" w:id="0">
    <w:p w14:paraId="1AC27C76" w14:textId="77777777" w:rsidR="00305A7A" w:rsidRDefault="00305A7A" w:rsidP="002028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5313"/>
    <w:rsid w:val="0000199D"/>
    <w:rsid w:val="00015CEE"/>
    <w:rsid w:val="0004509B"/>
    <w:rsid w:val="000634FD"/>
    <w:rsid w:val="000A2855"/>
    <w:rsid w:val="001D7561"/>
    <w:rsid w:val="00202800"/>
    <w:rsid w:val="0024286F"/>
    <w:rsid w:val="0026314F"/>
    <w:rsid w:val="002C32A3"/>
    <w:rsid w:val="00305A7A"/>
    <w:rsid w:val="003452B2"/>
    <w:rsid w:val="00374C86"/>
    <w:rsid w:val="00410296"/>
    <w:rsid w:val="004251F7"/>
    <w:rsid w:val="00470E6A"/>
    <w:rsid w:val="0054016E"/>
    <w:rsid w:val="00542930"/>
    <w:rsid w:val="0055192C"/>
    <w:rsid w:val="00574E93"/>
    <w:rsid w:val="005D1ED6"/>
    <w:rsid w:val="00633D41"/>
    <w:rsid w:val="00645313"/>
    <w:rsid w:val="006A40F6"/>
    <w:rsid w:val="006B664B"/>
    <w:rsid w:val="00712EFB"/>
    <w:rsid w:val="0075789D"/>
    <w:rsid w:val="00782AB1"/>
    <w:rsid w:val="007B65D8"/>
    <w:rsid w:val="00862C6F"/>
    <w:rsid w:val="00881C05"/>
    <w:rsid w:val="00940F75"/>
    <w:rsid w:val="00985F46"/>
    <w:rsid w:val="00993016"/>
    <w:rsid w:val="009D1C36"/>
    <w:rsid w:val="00A3782C"/>
    <w:rsid w:val="00A541C8"/>
    <w:rsid w:val="00A752ED"/>
    <w:rsid w:val="00AB2E42"/>
    <w:rsid w:val="00BC00F9"/>
    <w:rsid w:val="00BE7771"/>
    <w:rsid w:val="00CB335F"/>
    <w:rsid w:val="00CE46A0"/>
    <w:rsid w:val="00D045B5"/>
    <w:rsid w:val="00D14312"/>
    <w:rsid w:val="00D63D93"/>
    <w:rsid w:val="00D87FF7"/>
    <w:rsid w:val="00DD4D42"/>
    <w:rsid w:val="00E665D2"/>
    <w:rsid w:val="00EC6ACF"/>
    <w:rsid w:val="00FF7B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ED852"/>
  <w15:chartTrackingRefBased/>
  <w15:docId w15:val="{7F6FF727-3CAE-4FA7-852E-D2F00541D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AB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02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2800"/>
  </w:style>
  <w:style w:type="paragraph" w:styleId="Footer">
    <w:name w:val="footer"/>
    <w:basedOn w:val="Normal"/>
    <w:link w:val="FooterChar"/>
    <w:uiPriority w:val="99"/>
    <w:unhideWhenUsed/>
    <w:rsid w:val="002028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2800"/>
  </w:style>
  <w:style w:type="paragraph" w:styleId="BalloonText">
    <w:name w:val="Balloon Text"/>
    <w:basedOn w:val="Normal"/>
    <w:link w:val="BalloonTextChar"/>
    <w:uiPriority w:val="99"/>
    <w:semiHidden/>
    <w:unhideWhenUsed/>
    <w:rsid w:val="00470E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0E6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7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01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4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94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49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78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5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6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77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80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43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3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83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769</Words>
  <Characters>4387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on,Gregory</dc:creator>
  <cp:keywords/>
  <dc:description/>
  <cp:lastModifiedBy>Robertson,Gregory</cp:lastModifiedBy>
  <cp:revision>6</cp:revision>
  <dcterms:created xsi:type="dcterms:W3CDTF">2023-05-03T16:50:00Z</dcterms:created>
  <dcterms:modified xsi:type="dcterms:W3CDTF">2023-07-11T21:53:00Z</dcterms:modified>
</cp:coreProperties>
</file>